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61159" w14:textId="050AE25C" w:rsidR="0086624D" w:rsidRPr="00D4156E" w:rsidRDefault="0086624D" w:rsidP="0086624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4156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EB2108">
        <w:rPr>
          <w:rFonts w:ascii="Arial" w:hAnsi="Arial" w:cs="Arial"/>
          <w:b/>
          <w:bCs/>
          <w:sz w:val="22"/>
          <w:szCs w:val="22"/>
        </w:rPr>
        <w:t>S</w:t>
      </w:r>
      <w:r w:rsidRPr="00D4156E">
        <w:rPr>
          <w:rFonts w:ascii="Arial" w:hAnsi="Arial" w:cs="Arial"/>
          <w:b/>
          <w:bCs/>
          <w:sz w:val="22"/>
          <w:szCs w:val="22"/>
        </w:rPr>
        <w:t xml:space="preserve">1 </w:t>
      </w:r>
      <w:r>
        <w:rPr>
          <w:rFonts w:ascii="Arial" w:hAnsi="Arial" w:cs="Arial"/>
          <w:sz w:val="22"/>
          <w:szCs w:val="22"/>
        </w:rPr>
        <w:t>U</w:t>
      </w:r>
      <w:r w:rsidRPr="00D4156E">
        <w:rPr>
          <w:rFonts w:ascii="Arial" w:hAnsi="Arial" w:cs="Arial"/>
          <w:sz w:val="22"/>
          <w:szCs w:val="22"/>
        </w:rPr>
        <w:t>nivariable analysis</w:t>
      </w:r>
      <w:r>
        <w:rPr>
          <w:rFonts w:ascii="Arial" w:hAnsi="Arial" w:cs="Arial"/>
          <w:sz w:val="22"/>
          <w:szCs w:val="22"/>
        </w:rPr>
        <w:t xml:space="preserve"> reporting associations with dysglycemia at 5 months postpartum in women who had </w:t>
      </w:r>
      <w:r w:rsidR="00EB2108">
        <w:rPr>
          <w:rFonts w:ascii="Arial" w:hAnsi="Arial" w:cs="Arial"/>
          <w:sz w:val="22"/>
          <w:szCs w:val="22"/>
        </w:rPr>
        <w:t>gestational diabetes mellitus (</w:t>
      </w:r>
      <w:r>
        <w:rPr>
          <w:rFonts w:ascii="Arial" w:hAnsi="Arial" w:cs="Arial"/>
          <w:sz w:val="22"/>
          <w:szCs w:val="22"/>
        </w:rPr>
        <w:t>GDM</w:t>
      </w:r>
      <w:r w:rsidR="00EB2108">
        <w:rPr>
          <w:rFonts w:ascii="Arial" w:hAnsi="Arial" w:cs="Arial"/>
          <w:sz w:val="22"/>
          <w:szCs w:val="22"/>
        </w:rPr>
        <w:t>)</w:t>
      </w:r>
    </w:p>
    <w:tbl>
      <w:tblPr>
        <w:tblW w:w="893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095"/>
        <w:gridCol w:w="1843"/>
        <w:gridCol w:w="992"/>
      </w:tblGrid>
      <w:tr w:rsidR="0086624D" w:rsidRPr="006F2701" w14:paraId="579C23AC" w14:textId="77777777" w:rsidTr="004A03ED">
        <w:trPr>
          <w:trHeight w:val="289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4447D1" w14:textId="77777777" w:rsidR="0086624D" w:rsidRPr="006F2701" w:rsidRDefault="0086624D" w:rsidP="004A03ED">
            <w:pPr>
              <w:spacing w:after="0" w:line="24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3F783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B4D95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6624D" w:rsidRPr="006F2701" w14:paraId="71D8E2EE" w14:textId="77777777" w:rsidTr="004A03ED">
        <w:trPr>
          <w:trHeight w:val="289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14F75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b/>
                <w:bCs/>
                <w:sz w:val="20"/>
                <w:szCs w:val="20"/>
              </w:rPr>
              <w:t>Demographic and pregnancy characterist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20A67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5F586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24D" w:rsidRPr="006F2701" w14:paraId="08EDDB13" w14:textId="77777777" w:rsidTr="004A03ED">
        <w:trPr>
          <w:trHeight w:val="121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86A8B7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Age - 35 (yea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34FD1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00 (0.75-1.3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9EEE1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</w:tr>
      <w:tr w:rsidR="0086624D" w:rsidRPr="006F2701" w14:paraId="6B015157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7FA1742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Ethnic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B1106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8E90D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3F64E7C1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9A6A99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 White (referenc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8357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28E84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24D" w:rsidRPr="006F2701" w14:paraId="7B464AB4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1BB4C7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 Blac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2EBB7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3.28 (2.25-4.7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9B8E0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277D4448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2ACD9B8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 South Asi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94B46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89 (1.27-2.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997B1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86624D" w:rsidRPr="006F2701" w14:paraId="3F83B61B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B155FA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 East Asi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C06CD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2.04 (1.16-3.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DBC0A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86624D" w:rsidRPr="006F2701" w14:paraId="78C9299A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EE07FE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 More than on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5817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2.65 (1.30-5.4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4F5D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86624D" w:rsidRPr="006F2701" w14:paraId="37DD804D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4DDE9F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1</w:t>
            </w:r>
            <w:r w:rsidRPr="006F2701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F2701">
              <w:rPr>
                <w:rFonts w:ascii="Arial" w:hAnsi="Arial" w:cs="Arial"/>
                <w:sz w:val="20"/>
                <w:szCs w:val="20"/>
              </w:rPr>
              <w:t xml:space="preserve"> or 2</w:t>
            </w:r>
            <w:r w:rsidRPr="006F2701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F2701">
              <w:rPr>
                <w:rFonts w:ascii="Arial" w:hAnsi="Arial" w:cs="Arial"/>
                <w:sz w:val="20"/>
                <w:szCs w:val="20"/>
              </w:rPr>
              <w:t xml:space="preserve"> degree family history of diabetes</w:t>
            </w:r>
          </w:p>
          <w:p w14:paraId="3E626655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(reference: no family history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CAC4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33 (1.00-1.7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A4B73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86624D" w:rsidRPr="006F2701" w14:paraId="1AB50E4C" w14:textId="77777777" w:rsidTr="004A03ED">
        <w:trPr>
          <w:trHeight w:val="95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78FD7D3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Par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788EC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CCCA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86624D" w:rsidRPr="006F2701" w14:paraId="74DFD123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F24058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Nulliparous (referenc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B356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D7F0C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24D" w:rsidRPr="006F2701" w14:paraId="5B744372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9672D7E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    Parous with previous GD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90554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63 (1.07-2.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E3718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86624D" w:rsidRPr="006F2701" w14:paraId="76BD7C11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C614E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    Parous without previous GDM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DAE9A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92 (0.68-1.2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00570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614</w:t>
            </w:r>
          </w:p>
        </w:tc>
      </w:tr>
      <w:tr w:rsidR="0086624D" w:rsidRPr="006F2701" w14:paraId="1A7AD8FB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D84F8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Gestational age at diagnosis of GD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31467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2AC5B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24D" w:rsidRPr="006F2701" w14:paraId="50FA8926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2D851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6F2701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6F2701">
              <w:rPr>
                <w:rFonts w:ascii="Arial" w:hAnsi="Arial" w:cs="Arial"/>
                <w:sz w:val="20"/>
                <w:szCs w:val="20"/>
              </w:rPr>
              <w:t xml:space="preserve"> 24 weeks (referenc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1920A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C51CA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24D" w:rsidRPr="006F2701" w14:paraId="77293A2D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C5DAF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&lt;24 week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2C51C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3.33 (2.21-5.0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0A866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650AE9B6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9CA7C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Treatment for GD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9AD86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2A32F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1FF07562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EB4C853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Diet (referenc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616DC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7AF64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24D" w:rsidRPr="006F2701" w14:paraId="69339906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D3F336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Metfor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64AD0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58 (1.15-2.1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0F27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86624D" w:rsidRPr="006F2701" w14:paraId="2BB638C1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825F6E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   Insulin (+/- metform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40083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3.07 (2.05-4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47DAD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0D46D90A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AC14F7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b/>
                <w:bCs/>
                <w:sz w:val="20"/>
                <w:szCs w:val="20"/>
              </w:rPr>
              <w:t>Postnatal vis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CFAD5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F9293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24D" w:rsidRPr="006F2701" w14:paraId="0BF99F65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00FA9E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Postnatal BMI – 28 (kg/m</w:t>
            </w:r>
            <w:r w:rsidRPr="006F270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6F270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B8320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94 (1.46-2.5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222B1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594D825C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6496EC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Upper arm circumference – 29 (c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E9C2C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85 (1.39-2.4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A25EB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37010586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D8EE309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Waist circumference – 90 (c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87B0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69 (1.27-2.2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59710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7D2703FB" w14:textId="77777777" w:rsidTr="004A03ED">
        <w:trPr>
          <w:trHeight w:val="47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D3DAECF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Serum Cholesterol – 5.0 (mmol/L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81FD5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86 (0.65-1.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9DFA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289</w:t>
            </w:r>
          </w:p>
        </w:tc>
      </w:tr>
      <w:tr w:rsidR="0086624D" w:rsidRPr="006F2701" w14:paraId="7DBDE49A" w14:textId="77777777" w:rsidTr="004A03ED">
        <w:trPr>
          <w:trHeight w:val="47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CD0A8FF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Serum triglycerides – 0.9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01F5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41 (1.06-1.8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04618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86624D" w:rsidRPr="006F2701" w14:paraId="55027A3D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F7D8A2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Serum HDL-Cholesterol – 1.5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EC63F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68 (0.51-0.9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8416B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86624D" w:rsidRPr="006F2701" w14:paraId="06A3625A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B18643A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2701">
              <w:rPr>
                <w:rFonts w:ascii="Arial" w:hAnsi="Arial" w:cs="Arial"/>
                <w:b/>
                <w:bCs/>
                <w:sz w:val="20"/>
                <w:szCs w:val="20"/>
              </w:rPr>
              <w:t>Cardiac measurem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9FEC1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F0B5A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624D" w:rsidRPr="006F2701" w14:paraId="7E271EA4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00C454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Mitral valve E/A – 1.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895B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01 (0.76-1.3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581F3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963</w:t>
            </w:r>
          </w:p>
        </w:tc>
      </w:tr>
      <w:tr w:rsidR="0086624D" w:rsidRPr="006F2701" w14:paraId="72E410E7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DCF71D7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Isovolumic contraction time - 72 (mse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F0D1C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84 (0.63-1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6DA5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231</w:t>
            </w:r>
          </w:p>
        </w:tc>
      </w:tr>
      <w:tr w:rsidR="0086624D" w:rsidRPr="006F2701" w14:paraId="21ADDCE7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2695612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lastRenderedPageBreak/>
              <w:t xml:space="preserve">   Isovolumic relaxation time IVRT – 78 (mse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7B69A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05 (0.79-1.3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4DF0D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740</w:t>
            </w:r>
          </w:p>
        </w:tc>
      </w:tr>
      <w:tr w:rsidR="0086624D" w:rsidRPr="006F2701" w14:paraId="63937317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60041F7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Myocardial performance index – 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F757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19 (0.89-1.5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A8D81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</w:tr>
      <w:tr w:rsidR="0086624D" w:rsidRPr="006F2701" w14:paraId="5A6544BD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AB32268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Mitral valve E/e' – 7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BBC95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61 (1.21-2.1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E80F0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86624D" w:rsidRPr="006F2701" w14:paraId="3DFE2DC5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A0AE06C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Mitral valve s mean – 9.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0804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93 (0.70-1.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6E78F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598</w:t>
            </w:r>
          </w:p>
        </w:tc>
      </w:tr>
      <w:tr w:rsidR="0086624D" w:rsidRPr="006F2701" w14:paraId="7572ADE3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B2EA9B8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Left atrial area – 12 (cm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31D8C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84 (0.63-1.1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70BF6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224</w:t>
            </w:r>
          </w:p>
        </w:tc>
      </w:tr>
      <w:tr w:rsidR="0086624D" w:rsidRPr="006F2701" w14:paraId="11F36AE7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B85CF48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Left atrial volume – 30 (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DD3B2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98 (0.74-1.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F4BFF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</w:tr>
      <w:tr w:rsidR="0086624D" w:rsidRPr="006F2701" w14:paraId="4672808E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258DDBC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bookmarkStart w:id="0" w:name="_Hlk189338072"/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eft ventricular mass index </w:t>
            </w:r>
            <w:bookmarkEnd w:id="0"/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>– 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F4984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74 (0.55-0.9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42D17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86624D" w:rsidRPr="006F2701" w14:paraId="0A68E715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1BAA014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Ejection fraction Teicholz - 71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BE69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98 (0.72-1.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A526C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</w:tr>
      <w:tr w:rsidR="0086624D" w:rsidRPr="006F2701" w14:paraId="711445E0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75CF31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Global longitudinal strain – (-21.8)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A7E57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13 (0.85-1.5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DAD0B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86624D" w:rsidRPr="006F2701" w14:paraId="18C080F2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1C99C22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Ophthalmic artery PSV2/PSV1 – 0.7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7A4A3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07 (0.81-1.4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3C45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86624D" w:rsidRPr="006F2701" w14:paraId="6DC32884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1F8C12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Heart rate – 70 (bpm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D654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22 (0.91-1.6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44837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86624D" w:rsidRPr="006F2701" w14:paraId="3F8C8D26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F6352E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</w:t>
            </w:r>
            <w:bookmarkStart w:id="1" w:name="_Hlk189338083"/>
            <w:r w:rsidRPr="006F2701">
              <w:rPr>
                <w:rFonts w:ascii="Arial" w:hAnsi="Arial" w:cs="Arial"/>
                <w:sz w:val="20"/>
                <w:szCs w:val="20"/>
              </w:rPr>
              <w:t xml:space="preserve">Central systolic blood pressure </w:t>
            </w:r>
            <w:bookmarkEnd w:id="1"/>
            <w:r w:rsidRPr="006F2701">
              <w:rPr>
                <w:rFonts w:ascii="Arial" w:hAnsi="Arial" w:cs="Arial"/>
                <w:sz w:val="20"/>
                <w:szCs w:val="20"/>
              </w:rPr>
              <w:t>– 120 (mmH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30ED5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64 (1.23-2.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CFB96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6624D" w:rsidRPr="006F2701" w14:paraId="02E98FD7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E0FB4C3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Central diastolic blood pressure – 63 (mmHg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65B0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53 (1.14-2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F129B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86624D" w:rsidRPr="006F2701" w14:paraId="78E17E89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53FE22D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 xml:space="preserve">   Augmentation index – 21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4C59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29 (0.97-1.7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D429F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  <w:tr w:rsidR="0086624D" w:rsidRPr="006F2701" w14:paraId="777FC6DD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DC0577C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Cardiac output (L/min) index for BMI - 0.250 (L/min per Kg/m</w:t>
            </w: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92ADA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0.78-1.7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DE24F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>0.436</w:t>
            </w:r>
          </w:p>
        </w:tc>
      </w:tr>
      <w:tr w:rsidR="0086624D" w:rsidRPr="006F2701" w14:paraId="49E6400B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FD0823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F2701">
              <w:rPr>
                <w:rFonts w:ascii="Arial" w:hAnsi="Arial" w:cs="Arial"/>
                <w:sz w:val="20"/>
                <w:szCs w:val="20"/>
                <w:lang w:val="es-ES"/>
              </w:rPr>
              <w:t xml:space="preserve">   </w:t>
            </w:r>
            <w:proofErr w:type="gramStart"/>
            <w:r w:rsidRPr="006F2701">
              <w:rPr>
                <w:rFonts w:ascii="Arial" w:hAnsi="Arial" w:cs="Arial"/>
                <w:sz w:val="20"/>
                <w:szCs w:val="20"/>
                <w:lang w:val="es-ES"/>
              </w:rPr>
              <w:t>Total</w:t>
            </w:r>
            <w:proofErr w:type="gramEnd"/>
            <w:r w:rsidRPr="006F2701">
              <w:rPr>
                <w:rFonts w:ascii="Arial" w:hAnsi="Arial" w:cs="Arial"/>
                <w:sz w:val="20"/>
                <w:szCs w:val="20"/>
                <w:lang w:val="es-ES"/>
              </w:rPr>
              <w:t xml:space="preserve"> peripheral resistance – 0.8</w:t>
            </w:r>
            <w:r w:rsidRPr="006F2701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 xml:space="preserve"> (</w:t>
            </w:r>
            <w:r w:rsidRPr="006F2701">
              <w:rPr>
                <w:rFonts w:ascii="Arial" w:hAnsi="Arial" w:cs="Arial"/>
                <w:sz w:val="20"/>
                <w:szCs w:val="20"/>
                <w:lang w:val="es-ES"/>
              </w:rPr>
              <w:t>dynes ×sec/cm</w:t>
            </w:r>
            <w:r w:rsidRPr="006F2701">
              <w:rPr>
                <w:rFonts w:ascii="Arial" w:hAnsi="Arial" w:cs="Arial"/>
                <w:sz w:val="20"/>
                <w:szCs w:val="20"/>
                <w:vertAlign w:val="superscript"/>
                <w:lang w:val="es-ES"/>
              </w:rPr>
              <w:t>5</w:t>
            </w:r>
            <w:r w:rsidRPr="006F2701">
              <w:rPr>
                <w:rFonts w:ascii="Arial" w:hAnsi="Arial" w:cs="Arial"/>
                <w:b/>
                <w:bCs/>
                <w:sz w:val="20"/>
                <w:szCs w:val="20"/>
                <w:lang w:val="es-ES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E30A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74 (0.55-0.9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D864E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86624D" w:rsidRPr="006F2701" w14:paraId="21FA9C2F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33BA71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troke volume – 100 (m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44FB9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1.27 (0.95-1.6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361C4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F2701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</w:tr>
      <w:tr w:rsidR="0086624D" w:rsidRPr="006F2701" w14:paraId="1FF95193" w14:textId="77777777" w:rsidTr="004A03ED">
        <w:trPr>
          <w:trHeight w:val="20"/>
          <w:jc w:val="center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64673D8" w14:textId="77777777" w:rsidR="0086624D" w:rsidRPr="006F2701" w:rsidRDefault="0086624D" w:rsidP="004A03E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Mean pulse wave velocity – 7.6 (m/se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6E4DB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>1.20 (0.90-1.6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69907" w14:textId="77777777" w:rsidR="0086624D" w:rsidRPr="006F2701" w:rsidRDefault="0086624D" w:rsidP="004A03ED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F2701">
              <w:rPr>
                <w:rFonts w:ascii="Arial" w:hAnsi="Arial" w:cs="Arial"/>
                <w:color w:val="000000" w:themeColor="text1"/>
                <w:sz w:val="20"/>
                <w:szCs w:val="20"/>
              </w:rPr>
              <w:t>0.216</w:t>
            </w:r>
          </w:p>
        </w:tc>
      </w:tr>
    </w:tbl>
    <w:p w14:paraId="3ABB3870" w14:textId="77777777" w:rsidR="0086624D" w:rsidRPr="00D4156E" w:rsidRDefault="0086624D" w:rsidP="0086624D">
      <w:pPr>
        <w:rPr>
          <w:rFonts w:ascii="Arial" w:hAnsi="Arial" w:cs="Arial"/>
          <w:sz w:val="18"/>
          <w:szCs w:val="18"/>
        </w:rPr>
      </w:pPr>
    </w:p>
    <w:p w14:paraId="383F18E9" w14:textId="6A21BE92" w:rsidR="0017645A" w:rsidRPr="0086624D" w:rsidRDefault="0017645A" w:rsidP="0086624D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sectPr w:rsidR="0017645A" w:rsidRPr="008662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24D"/>
    <w:rsid w:val="00087E95"/>
    <w:rsid w:val="000B352D"/>
    <w:rsid w:val="0014523D"/>
    <w:rsid w:val="0017645A"/>
    <w:rsid w:val="001969F2"/>
    <w:rsid w:val="00325017"/>
    <w:rsid w:val="00335C45"/>
    <w:rsid w:val="00365B4B"/>
    <w:rsid w:val="00402CA4"/>
    <w:rsid w:val="004F3F15"/>
    <w:rsid w:val="00685273"/>
    <w:rsid w:val="00706940"/>
    <w:rsid w:val="00710AA0"/>
    <w:rsid w:val="0081755E"/>
    <w:rsid w:val="0086624D"/>
    <w:rsid w:val="008F15B6"/>
    <w:rsid w:val="00A565B4"/>
    <w:rsid w:val="00B04C4A"/>
    <w:rsid w:val="00C165B3"/>
    <w:rsid w:val="00E95C67"/>
    <w:rsid w:val="00EB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56B3D"/>
  <w15:chartTrackingRefBased/>
  <w15:docId w15:val="{C323865B-126B-440B-A7FD-31F6FFAE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24D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24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24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24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24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24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24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24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24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24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24D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24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24D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24D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24D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24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24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24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24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662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662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24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6624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6624D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6624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6624D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86624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24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24D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6624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c699f9aba66f115c65af4724798487d8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b1db9b20e80023889f342a2329615a7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277355-8711-43D1-ADB6-B62B80FB7A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88089CE-57FD-4F4C-A620-E868EB37CC6F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3.xml><?xml version="1.0" encoding="utf-8"?>
<ds:datastoreItem xmlns:ds="http://schemas.openxmlformats.org/officeDocument/2006/customXml" ds:itemID="{D8D0FA66-4BF3-4498-B526-072A7E9BCF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3</Characters>
  <Application>Microsoft Office Word</Application>
  <DocSecurity>0</DocSecurity>
  <Lines>19</Lines>
  <Paragraphs>5</Paragraphs>
  <ScaleCrop>false</ScaleCrop>
  <Company>ISUOG</Company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Ugrinic</dc:creator>
  <cp:keywords/>
  <dc:description/>
  <cp:lastModifiedBy>Ana Ugrinic</cp:lastModifiedBy>
  <cp:revision>2</cp:revision>
  <dcterms:created xsi:type="dcterms:W3CDTF">2025-03-17T10:17:00Z</dcterms:created>
  <dcterms:modified xsi:type="dcterms:W3CDTF">2025-05-1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